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4208" w14:textId="427C8B2B" w:rsidR="00CC1E7E" w:rsidRPr="000242E3" w:rsidRDefault="000242E3" w:rsidP="00CC1E7E">
      <w:pPr>
        <w:rPr>
          <w:rFonts w:eastAsiaTheme="minorEastAsia"/>
          <w:b/>
          <w:bCs/>
        </w:rPr>
      </w:pPr>
      <w:r w:rsidRPr="000242E3">
        <w:rPr>
          <w:rFonts w:eastAsiaTheme="minorEastAsia"/>
          <w:b/>
          <w:bCs/>
        </w:rPr>
        <w:t>Table S5</w:t>
      </w:r>
      <w:r>
        <w:rPr>
          <w:rFonts w:eastAsiaTheme="minorEastAsia" w:hint="eastAsia"/>
          <w:b/>
          <w:bCs/>
        </w:rPr>
        <w:t>：</w:t>
      </w:r>
      <w:r w:rsidRPr="000242E3">
        <w:rPr>
          <w:rFonts w:eastAsiaTheme="minorEastAsia"/>
          <w:sz w:val="21"/>
          <w:szCs w:val="21"/>
        </w:rPr>
        <w:t xml:space="preserve">Reverse MR </w:t>
      </w:r>
      <w:r>
        <w:rPr>
          <w:rFonts w:eastAsiaTheme="minorEastAsia" w:hint="eastAsia"/>
          <w:sz w:val="21"/>
          <w:szCs w:val="21"/>
        </w:rPr>
        <w:t>a</w:t>
      </w:r>
      <w:r w:rsidRPr="000242E3">
        <w:rPr>
          <w:rFonts w:eastAsiaTheme="minorEastAsia"/>
          <w:sz w:val="21"/>
          <w:szCs w:val="21"/>
        </w:rPr>
        <w:t xml:space="preserve">nalysis </w:t>
      </w:r>
      <w:r>
        <w:rPr>
          <w:rFonts w:eastAsiaTheme="minorEastAsia"/>
          <w:sz w:val="21"/>
          <w:szCs w:val="21"/>
        </w:rPr>
        <w:t>r</w:t>
      </w:r>
      <w:r w:rsidRPr="000242E3">
        <w:rPr>
          <w:rFonts w:eastAsiaTheme="minorEastAsia"/>
          <w:sz w:val="21"/>
          <w:szCs w:val="21"/>
        </w:rPr>
        <w:t>esults</w:t>
      </w:r>
    </w:p>
    <w:tbl>
      <w:tblPr>
        <w:tblW w:w="9549" w:type="dxa"/>
        <w:tblLook w:val="04A0" w:firstRow="1" w:lastRow="0" w:firstColumn="1" w:lastColumn="0" w:noHBand="0" w:noVBand="1"/>
      </w:tblPr>
      <w:tblGrid>
        <w:gridCol w:w="773"/>
        <w:gridCol w:w="722"/>
        <w:gridCol w:w="509"/>
        <w:gridCol w:w="831"/>
        <w:gridCol w:w="1283"/>
        <w:gridCol w:w="765"/>
        <w:gridCol w:w="822"/>
        <w:gridCol w:w="812"/>
        <w:gridCol w:w="996"/>
        <w:gridCol w:w="1235"/>
        <w:gridCol w:w="801"/>
      </w:tblGrid>
      <w:tr w:rsidR="000242E3" w:rsidRPr="00CC1E7E" w14:paraId="1DDF85AE" w14:textId="77777777" w:rsidTr="000242E3">
        <w:trPr>
          <w:trHeight w:val="360"/>
        </w:trPr>
        <w:tc>
          <w:tcPr>
            <w:tcW w:w="77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29D3727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Exposure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2FDA8D7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Outcome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6E726A2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Nsnp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365EEBB4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Method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72851F58" w14:textId="77777777" w:rsidR="000242E3" w:rsidRPr="00CC1E7E" w:rsidRDefault="000242E3" w:rsidP="00966F4B">
            <w:pPr>
              <w:widowControl/>
              <w:spacing w:line="240" w:lineRule="auto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beta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781073B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OR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2A334FE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0D8D1B7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_value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  <w:hideMark/>
          </w:tcPr>
          <w:p w14:paraId="7963C08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Heterogeneity P_value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02DDF78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Intercept_P_value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14:paraId="186CB81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Global Test</w:t>
            </w:r>
          </w:p>
        </w:tc>
      </w:tr>
      <w:tr w:rsidR="000242E3" w:rsidRPr="00CC1E7E" w14:paraId="66AA2F80" w14:textId="77777777" w:rsidTr="000242E3">
        <w:trPr>
          <w:trHeight w:val="276"/>
        </w:trPr>
        <w:tc>
          <w:tcPr>
            <w:tcW w:w="7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18329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97E2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 leisure screen time</w:t>
            </w:r>
          </w:p>
        </w:tc>
        <w:tc>
          <w:tcPr>
            <w:tcW w:w="5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94C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AAD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7AE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D63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39C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9, 1.0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3E70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42E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674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8340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2DB24BDD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D2814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7544C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909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FEC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–Egg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A67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96A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FE00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7, 1.0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197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F7C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1EF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319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7DE1DF7C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51C00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0071D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B894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E5D4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A46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A13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863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9, 1.0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AD5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0B5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0AE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3B40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5633DC28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7A50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42AF6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D22A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9B4E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RAP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D78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27D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309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9, 1.0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BD1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153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B99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9A72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5F126824" w14:textId="77777777" w:rsidTr="000242E3">
        <w:trPr>
          <w:trHeight w:val="288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91D51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A84558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791C14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726AB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PRESSO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3748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ACD3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087B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9, 1.04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30FD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9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3397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16BD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210F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61</w:t>
            </w:r>
          </w:p>
        </w:tc>
      </w:tr>
      <w:tr w:rsidR="000242E3" w:rsidRPr="00CC1E7E" w14:paraId="422BAF48" w14:textId="77777777" w:rsidTr="000242E3">
        <w:trPr>
          <w:trHeight w:val="276"/>
        </w:trPr>
        <w:tc>
          <w:tcPr>
            <w:tcW w:w="773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03209C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  from validation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AAD7220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 leisure screen time</w:t>
            </w:r>
          </w:p>
        </w:tc>
        <w:tc>
          <w:tcPr>
            <w:tcW w:w="509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B00323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193DDF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20B7598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34F228C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912F0A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04, 1.02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6A7527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C141AF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A5C41B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052C3B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7C44451A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F0288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4FDF4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352930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17A0F72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–Egger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2AF6FB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F5E921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A17032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08, 1.02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FE19D2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67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D55D56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10E999A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CB87A9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43472DC6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1BEAA8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0624BE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BC7493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AD1064B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FEB2B6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9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BEC3B0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0A128A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04, 1.02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1A14F7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2473001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AD76D7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58F3DE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51837EB2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B3D0C2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5C756C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118CF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B5AE787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RAP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9711E8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13ACFDE2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E947C9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03, 1.02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17CEDF2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0C13A3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FE295D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29B0E6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49C1C253" w14:textId="77777777" w:rsidTr="000242E3">
        <w:trPr>
          <w:trHeight w:val="288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A05C3D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FF6760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2DB832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10004CC7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PRESSO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68E365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1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8C8D0A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AFA418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03, 1.02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DB1D41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3A21E7E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1CA13D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068A65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462</w:t>
            </w:r>
          </w:p>
        </w:tc>
      </w:tr>
      <w:tr w:rsidR="000242E3" w:rsidRPr="00CC1E7E" w14:paraId="19E63994" w14:textId="77777777" w:rsidTr="000242E3">
        <w:trPr>
          <w:trHeight w:val="276"/>
        </w:trPr>
        <w:tc>
          <w:tcPr>
            <w:tcW w:w="773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48D3E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moking</w:t>
            </w:r>
          </w:p>
        </w:tc>
        <w:tc>
          <w:tcPr>
            <w:tcW w:w="72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52BE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 leisure screen time</w:t>
            </w:r>
          </w:p>
        </w:tc>
        <w:tc>
          <w:tcPr>
            <w:tcW w:w="509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A28D4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558E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043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-0.003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DE2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DAD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5, 1.05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F49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558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&lt;0.01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85A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D89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050D017C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3BADF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ED132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FC68E6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EB3D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–Egg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590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-0.0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418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A5A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(0.85, 0.99)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71D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A52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&lt;0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33F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550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68ED9934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FEAE23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B687A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940284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2E8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1A8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-0.0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A84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641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(0.93, 1.01)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98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287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91C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5C8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15B5E6B8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1B3FA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5A263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139D23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1437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RAP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6D4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1AD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0F4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8, 1.0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15F2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6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C81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139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83B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3D57041D" w14:textId="77777777" w:rsidTr="000242E3">
        <w:trPr>
          <w:trHeight w:val="288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60DA63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4A6F4FC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114C7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FB17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PRESSO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9329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-0.004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5F84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2DBE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0.95,1.05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B803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0.89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52A08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4960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CA5F2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36</w:t>
            </w:r>
          </w:p>
        </w:tc>
      </w:tr>
      <w:tr w:rsidR="000242E3" w:rsidRPr="00CC1E7E" w14:paraId="31FC6217" w14:textId="77777777" w:rsidTr="000242E3">
        <w:trPr>
          <w:trHeight w:val="288"/>
        </w:trPr>
        <w:tc>
          <w:tcPr>
            <w:tcW w:w="773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E45A62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103E2E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 leisure screen time</w:t>
            </w:r>
          </w:p>
        </w:tc>
        <w:tc>
          <w:tcPr>
            <w:tcW w:w="509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D25D09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EBF8ADE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IVW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53F3D0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4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1615930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4B6710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35, 1.47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61BBCB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9.7E-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21238CC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BDC6F1B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29F3D3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7DFD3623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4BD08B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8C3A38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A22206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E003C6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–Egger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A1A6821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18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219879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87472C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(1.07, 1.36) 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663B63A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2.7E-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3A528D90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C0D938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5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FE136B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762FE6C9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12E24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80EBCE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E3287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693FC8D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WM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64C843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29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079076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3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E1DB09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 xml:space="preserve">(1.28, 1.40) 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40C773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5.5E-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D460AE3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31C901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9D186DE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6317FE6E" w14:textId="77777777" w:rsidTr="000242E3">
        <w:trPr>
          <w:trHeight w:val="276"/>
        </w:trPr>
        <w:tc>
          <w:tcPr>
            <w:tcW w:w="7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B5B2C5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97EBE3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411F69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B5EBE9C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RAP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CC33AB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5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8B15D3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4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7521126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39, 1.45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268B68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4.2E-7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062FE73D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6C6C27C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2201024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0242E3" w:rsidRPr="00CC1E7E" w14:paraId="36FE2C64" w14:textId="77777777" w:rsidTr="000242E3">
        <w:trPr>
          <w:trHeight w:val="288"/>
        </w:trPr>
        <w:tc>
          <w:tcPr>
            <w:tcW w:w="77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88BB7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8DC270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693196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5D9FF45F" w14:textId="77777777" w:rsidR="000242E3" w:rsidRPr="00CC1E7E" w:rsidRDefault="000242E3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MR-PRESS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5C6ED925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238D4B37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.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7E8B5099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(1.30,1.46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419FF2B2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b/>
                <w:bCs/>
                <w:color w:val="000000"/>
                <w:kern w:val="0"/>
                <w:sz w:val="11"/>
                <w:szCs w:val="11"/>
              </w:rPr>
              <w:t>2.4E-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302E6CE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0014DCBF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3B654468" w14:textId="77777777" w:rsidR="000242E3" w:rsidRPr="00CC1E7E" w:rsidRDefault="000242E3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CC1E7E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541</w:t>
            </w:r>
          </w:p>
        </w:tc>
      </w:tr>
    </w:tbl>
    <w:p w14:paraId="2D156BC0" w14:textId="77777777" w:rsidR="000242E3" w:rsidRPr="000242E3" w:rsidRDefault="000242E3" w:rsidP="00CC1E7E">
      <w:pPr>
        <w:rPr>
          <w:rFonts w:eastAsiaTheme="minorEastAsia" w:hint="eastAsia"/>
        </w:rPr>
      </w:pPr>
    </w:p>
    <w:sectPr w:rsidR="000242E3" w:rsidRPr="000242E3" w:rsidSect="00CC1E7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2C"/>
    <w:rsid w:val="000242E3"/>
    <w:rsid w:val="000C04F7"/>
    <w:rsid w:val="002255F0"/>
    <w:rsid w:val="002C105E"/>
    <w:rsid w:val="00347652"/>
    <w:rsid w:val="004A3BA8"/>
    <w:rsid w:val="00B9502C"/>
    <w:rsid w:val="00CC1E7E"/>
    <w:rsid w:val="00D43518"/>
    <w:rsid w:val="00EA3F7D"/>
    <w:rsid w:val="00F36B65"/>
    <w:rsid w:val="00F9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5BBCF4"/>
  <w14:defaultImageDpi w14:val="32767"/>
  <w15:chartTrackingRefBased/>
  <w15:docId w15:val="{5C4D327E-14AF-4B6F-8885-C3B0A57F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2E3"/>
    <w:pPr>
      <w:widowControl w:val="0"/>
      <w:spacing w:line="36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忠华</dc:creator>
  <cp:keywords/>
  <dc:description/>
  <cp:lastModifiedBy>张 忠华</cp:lastModifiedBy>
  <cp:revision>1</cp:revision>
  <dcterms:created xsi:type="dcterms:W3CDTF">2023-07-26T12:56:00Z</dcterms:created>
  <dcterms:modified xsi:type="dcterms:W3CDTF">2023-07-2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3db27-9263-4ebb-b58c-170c3d65e9b5</vt:lpwstr>
  </property>
</Properties>
</file>